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57D48" w14:textId="77777777" w:rsidR="00355BBD" w:rsidRDefault="00355BBD" w:rsidP="00355BBD">
      <w:pPr>
        <w:rPr>
          <w:b/>
          <w:color w:val="000000"/>
          <w:highlight w:val="white"/>
        </w:rPr>
      </w:pPr>
      <w:r>
        <w:rPr>
          <w:b/>
          <w:color w:val="000000"/>
          <w:highlight w:val="white"/>
        </w:rPr>
        <w:t>Table S1. Target Genes Included in the NGS Panel</w:t>
      </w:r>
    </w:p>
    <w:p w14:paraId="0A241EFB" w14:textId="77777777" w:rsidR="00355BBD" w:rsidRDefault="00355BBD" w:rsidP="00355BBD">
      <w:pPr>
        <w:rPr>
          <w:b/>
          <w:color w:val="000000"/>
          <w:highlight w:val="white"/>
        </w:rPr>
      </w:pPr>
    </w:p>
    <w:tbl>
      <w:tblPr>
        <w:tblW w:w="13911" w:type="dxa"/>
        <w:tblLayout w:type="fixed"/>
        <w:tblLook w:val="0400" w:firstRow="0" w:lastRow="0" w:firstColumn="0" w:lastColumn="0" w:noHBand="0" w:noVBand="1"/>
      </w:tblPr>
      <w:tblGrid>
        <w:gridCol w:w="1125"/>
        <w:gridCol w:w="748"/>
        <w:gridCol w:w="1595"/>
        <w:gridCol w:w="110"/>
        <w:gridCol w:w="1004"/>
        <w:gridCol w:w="748"/>
        <w:gridCol w:w="1595"/>
        <w:gridCol w:w="110"/>
        <w:gridCol w:w="943"/>
        <w:gridCol w:w="748"/>
        <w:gridCol w:w="1595"/>
        <w:gridCol w:w="110"/>
        <w:gridCol w:w="1137"/>
        <w:gridCol w:w="748"/>
        <w:gridCol w:w="1595"/>
      </w:tblGrid>
      <w:tr w:rsidR="00355BBD" w14:paraId="02C9C150" w14:textId="77777777" w:rsidTr="00940842">
        <w:trPr>
          <w:trHeight w:val="315"/>
        </w:trPr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C54546" w14:textId="77777777" w:rsidR="00355BBD" w:rsidRDefault="00355BBD" w:rsidP="00940842"/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FF49D8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C0E53E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276C71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77FAB3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D98216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6076C2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B8D879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559EA8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B460E2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F58D61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3D7C75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DC7383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484EB8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00B26D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</w:tr>
      <w:tr w:rsidR="00355BBD" w14:paraId="519A362D" w14:textId="77777777" w:rsidTr="00940842">
        <w:trPr>
          <w:trHeight w:val="315"/>
        </w:trPr>
        <w:tc>
          <w:tcPr>
            <w:tcW w:w="11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09D901" w14:textId="77777777" w:rsidR="00355BBD" w:rsidRDefault="00355BBD" w:rsidP="0094084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D6C505" w14:textId="77777777" w:rsidR="00355BBD" w:rsidRDefault="00355BBD" w:rsidP="0094084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IM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51307F" w14:textId="77777777" w:rsidR="00355BBD" w:rsidRDefault="00355BBD" w:rsidP="0094084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 sequence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BE769E" w14:textId="77777777" w:rsidR="00355BBD" w:rsidRDefault="00355BBD" w:rsidP="00940842">
            <w:pPr>
              <w:rPr>
                <w:b/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D95641" w14:textId="77777777" w:rsidR="00355BBD" w:rsidRDefault="00355BBD" w:rsidP="0094084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CEC0B2" w14:textId="77777777" w:rsidR="00355BBD" w:rsidRDefault="00355BBD" w:rsidP="0094084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IM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C358A4" w14:textId="77777777" w:rsidR="00355BBD" w:rsidRDefault="00355BBD" w:rsidP="0094084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 sequence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2C353D" w14:textId="77777777" w:rsidR="00355BBD" w:rsidRDefault="00355BBD" w:rsidP="00940842">
            <w:pPr>
              <w:rPr>
                <w:b/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033EB3" w14:textId="77777777" w:rsidR="00355BBD" w:rsidRDefault="00355BBD" w:rsidP="0094084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893530" w14:textId="77777777" w:rsidR="00355BBD" w:rsidRDefault="00355BBD" w:rsidP="0094084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IM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CA5C4F" w14:textId="77777777" w:rsidR="00355BBD" w:rsidRDefault="00355BBD" w:rsidP="0094084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 sequence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4435DC" w14:textId="77777777" w:rsidR="00355BBD" w:rsidRDefault="00355BBD" w:rsidP="00940842">
            <w:pPr>
              <w:rPr>
                <w:b/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D3402B" w14:textId="77777777" w:rsidR="00355BBD" w:rsidRDefault="00355BBD" w:rsidP="0094084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518637" w14:textId="77777777" w:rsidR="00355BBD" w:rsidRDefault="00355BBD" w:rsidP="0094084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IM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96C898" w14:textId="77777777" w:rsidR="00355BBD" w:rsidRDefault="00355BBD" w:rsidP="00940842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f sequence</w:t>
            </w:r>
          </w:p>
        </w:tc>
      </w:tr>
      <w:tr w:rsidR="00355BBD" w14:paraId="03DE8F31" w14:textId="77777777" w:rsidTr="00940842">
        <w:trPr>
          <w:trHeight w:val="315"/>
        </w:trPr>
        <w:tc>
          <w:tcPr>
            <w:tcW w:w="11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1D36B7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BCD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C8C035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371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826DCC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033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BAFBF5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60BF77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LCN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9E33CA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425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359404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083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7C29CF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5CA133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INT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A0E171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1314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F58390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5340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C53182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092E5B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AB3GAP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4422A4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9275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F1AF4A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2414 </w:t>
            </w:r>
          </w:p>
        </w:tc>
      </w:tr>
      <w:tr w:rsidR="00355BBD" w14:paraId="55817293" w14:textId="77777777" w:rsidTr="00940842">
        <w:trPr>
          <w:trHeight w:val="315"/>
        </w:trPr>
        <w:tc>
          <w:tcPr>
            <w:tcW w:w="11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27EE18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IMP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E5D765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3605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85453C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142416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BDFF43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F69FE8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LCN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6156C8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0570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4B05C8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4366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299C4D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5E1D3A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SPD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93F915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190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C7919E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156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2A1EF5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F27E8F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EP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EE20D1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9139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6DEF48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2912 </w:t>
            </w:r>
          </w:p>
        </w:tc>
      </w:tr>
      <w:tr w:rsidR="00355BBD" w14:paraId="1C94FD4D" w14:textId="77777777" w:rsidTr="00940842">
        <w:trPr>
          <w:trHeight w:val="315"/>
        </w:trPr>
        <w:tc>
          <w:tcPr>
            <w:tcW w:w="11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154DF0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S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5BD68A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6352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424A9D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0919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356B1C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5AF79A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YP2U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D98E09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0670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2AC6DC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83075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1BCCBA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89B724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SPG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43A311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2461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D3857D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5529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B4DCBD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84E759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EEP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AC0D03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9347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7BFC90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6606 </w:t>
            </w:r>
          </w:p>
        </w:tc>
      </w:tr>
      <w:tr w:rsidR="00355BBD" w14:paraId="305267C7" w14:textId="77777777" w:rsidTr="00940842">
        <w:trPr>
          <w:trHeight w:val="315"/>
        </w:trPr>
        <w:tc>
          <w:tcPr>
            <w:tcW w:w="11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C63669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MPD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221FE7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2771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2EBEE1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4037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5D8F08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45292F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YP7B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49AC8B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3711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6D1A60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4820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99B276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602DB1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CNK18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C58417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3655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694751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91860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E1A38E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4C29BF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TN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EA4FD7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3183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05D894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5619 </w:t>
            </w:r>
          </w:p>
        </w:tc>
      </w:tr>
      <w:tr w:rsidR="00355BBD" w14:paraId="1FA23407" w14:textId="77777777" w:rsidTr="00940842">
        <w:trPr>
          <w:trHeight w:val="315"/>
        </w:trPr>
        <w:tc>
          <w:tcPr>
            <w:tcW w:w="11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64181B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P4B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FDA357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7245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703127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53852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1A520D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CA8EFE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DHD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DC910C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4603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B54CFB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160148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5707EF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D831FD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IF1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02B2C4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1255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90ECC9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81840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D89DDB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2CB54D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CN1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33FD2D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389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8475A6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920 </w:t>
            </w:r>
          </w:p>
        </w:tc>
      </w:tr>
      <w:tr w:rsidR="00355BBD" w14:paraId="2504F3D3" w14:textId="77777777" w:rsidTr="00940842">
        <w:trPr>
          <w:trHeight w:val="315"/>
        </w:trPr>
        <w:tc>
          <w:tcPr>
            <w:tcW w:w="11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B2B867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P4E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59024F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7244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BA880F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7347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028EDA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2F0E27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DHD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3E9030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5003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2E46BF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5214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5CE7E7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394C94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IF1C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3BA46D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3060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1FE18E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612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1CFD5F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30F7DB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16A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A17E4E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095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771F9E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6517 </w:t>
            </w:r>
          </w:p>
        </w:tc>
      </w:tr>
      <w:tr w:rsidR="00355BBD" w14:paraId="6EC96EAA" w14:textId="77777777" w:rsidTr="00940842">
        <w:trPr>
          <w:trHeight w:val="315"/>
        </w:trPr>
        <w:tc>
          <w:tcPr>
            <w:tcW w:w="11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0AB035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P4M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16B0D5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2296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8A8B1B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363671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077FB2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BAB74B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IF2B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1673BD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6686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62FC0A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414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6BF86D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2663E8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KIF5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D3B438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2821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B58269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4984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58ED95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9F3548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LC33A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CC0849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3690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66BF65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4733 </w:t>
            </w:r>
          </w:p>
        </w:tc>
      </w:tr>
      <w:tr w:rsidR="00355BBD" w14:paraId="3556C1B2" w14:textId="77777777" w:rsidTr="00940842">
        <w:trPr>
          <w:trHeight w:val="315"/>
        </w:trPr>
        <w:tc>
          <w:tcPr>
            <w:tcW w:w="11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A75BF4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P4S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7F8491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7243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0DA238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54729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14F56A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17D0C0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IF2B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B04F83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6454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E70E6F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4239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219ADA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3E97EE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1CAM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574D51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8840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3DFDAE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78116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39F392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420F71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ART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572F00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7111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B301BE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142295 </w:t>
            </w:r>
          </w:p>
        </w:tc>
      </w:tr>
      <w:tr w:rsidR="00355BBD" w14:paraId="08F58CBA" w14:textId="77777777" w:rsidTr="00940842">
        <w:trPr>
          <w:trHeight w:val="315"/>
        </w:trPr>
        <w:tc>
          <w:tcPr>
            <w:tcW w:w="11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51A440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P5Z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171C3E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3653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A34D10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4855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D05725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AC1BB4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IF2B3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AFAC7E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6273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795164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0365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34274A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D44A67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MNB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372975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340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3E57C1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5573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B95077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50DEC4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AST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7ED081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4277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11D3C2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4946</w:t>
            </w:r>
          </w:p>
        </w:tc>
      </w:tr>
      <w:tr w:rsidR="00355BBD" w14:paraId="4A3062B9" w14:textId="77777777" w:rsidTr="00940842">
        <w:trPr>
          <w:trHeight w:val="315"/>
        </w:trPr>
        <w:tc>
          <w:tcPr>
            <w:tcW w:w="11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24677A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L6IP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A29E18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7669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97D256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5161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6D225B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CBD34D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IF2B4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760D6F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6687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EE3AB6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5636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4F145B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CCE8C2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YST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0A4480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6897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F2BD3C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301365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52A5B9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AC9F06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G1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5D638D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0844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C0DECE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5137</w:t>
            </w:r>
          </w:p>
        </w:tc>
      </w:tr>
      <w:tr w:rsidR="00355BBD" w14:paraId="4BD06BCC" w14:textId="77777777" w:rsidTr="00940842">
        <w:trPr>
          <w:trHeight w:val="315"/>
        </w:trPr>
        <w:tc>
          <w:tcPr>
            <w:tcW w:w="11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481D89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S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A1F1CE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7574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C627ED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487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F6A2DC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D2C41D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IF2B5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BA5F7B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3945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EDCE72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907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15C04E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7F68D2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G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E51D20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460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9B307D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361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9FF969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300E5B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G2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A39165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8181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0DD5D0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6630</w:t>
            </w:r>
          </w:p>
        </w:tc>
      </w:tr>
      <w:tr w:rsidR="00355BBD" w14:paraId="2A121833" w14:textId="77777777" w:rsidTr="00940842">
        <w:trPr>
          <w:trHeight w:val="315"/>
        </w:trPr>
        <w:tc>
          <w:tcPr>
            <w:tcW w:w="11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C445C8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SI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B5C6E0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0009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9B4236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012301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47EC5A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4337A0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NTPD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B9C36D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1752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8AFF52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164178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71B4A5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2BFF33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RS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EA1887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560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BBB415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4990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F85694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1E5A82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PG7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8318E7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2783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5F0A12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3119</w:t>
            </w:r>
          </w:p>
        </w:tc>
      </w:tr>
      <w:tr w:rsidR="00355BBD" w14:paraId="2BF43F42" w14:textId="77777777" w:rsidTr="00940842">
        <w:trPr>
          <w:trHeight w:val="315"/>
        </w:trPr>
        <w:tc>
          <w:tcPr>
            <w:tcW w:w="11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373732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L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4D2466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6439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7A2F7A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5915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7C2DAB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F0C480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RLIN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AF3200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1604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1DF920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320916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EB1345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4F2551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IPA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5779F4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8145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EE6446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44599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89BB28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DDAC52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YNE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28A7DE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8441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BCE6F0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82961</w:t>
            </w:r>
          </w:p>
        </w:tc>
      </w:tr>
      <w:tr w:rsidR="00355BBD" w14:paraId="49CD11A5" w14:textId="77777777" w:rsidTr="00940842">
        <w:trPr>
          <w:trHeight w:val="315"/>
        </w:trPr>
        <w:tc>
          <w:tcPr>
            <w:tcW w:w="11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2B980C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P1A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74F2BB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340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90B8C3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702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0CFFF5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C44227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RLIN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2ABE71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1605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D8BAA9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362878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7DB56B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A5A369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OTCH3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7ACF4E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0276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6FCD36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435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205D59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A9D2CF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ECPR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0920DE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5000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3EE467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4844</w:t>
            </w:r>
          </w:p>
        </w:tc>
      </w:tr>
      <w:tr w:rsidR="00355BBD" w14:paraId="5D74255B" w14:textId="77777777" w:rsidTr="00940842">
        <w:trPr>
          <w:trHeight w:val="315"/>
        </w:trPr>
        <w:tc>
          <w:tcPr>
            <w:tcW w:w="11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2AB2B1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lastRenderedPageBreak/>
              <w:t>B4GALNT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1622A5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1873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3BCE76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478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6C5963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AE009C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A2H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5A2BC0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1026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4D3EBC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4306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6CB845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E60037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T5C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A30CF5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0417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34D7B6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2229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44509D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D5554E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FG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3642A3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2498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A754FB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195478</w:t>
            </w:r>
          </w:p>
        </w:tc>
      </w:tr>
      <w:tr w:rsidR="00355BBD" w14:paraId="4ADCA7F8" w14:textId="77777777" w:rsidTr="00940842">
        <w:trPr>
          <w:trHeight w:val="315"/>
        </w:trPr>
        <w:tc>
          <w:tcPr>
            <w:tcW w:w="11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C9FDC8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ICD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19C6D0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9797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ECD548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5250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BEFC15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D96BB2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AM126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058319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0531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834499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32581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EB9EB6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349326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DGFRB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FDC2EB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3410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2B67FF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2609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416512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CF4FAA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REX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2FE45A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6609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58485A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33629</w:t>
            </w:r>
          </w:p>
        </w:tc>
      </w:tr>
      <w:tr w:rsidR="00355BBD" w14:paraId="2C3108FF" w14:textId="77777777" w:rsidTr="00940842">
        <w:trPr>
          <w:trHeight w:val="315"/>
        </w:trPr>
        <w:tc>
          <w:tcPr>
            <w:tcW w:w="11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24B7ED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SCL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B0C8FA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6158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1AFC67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32667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51F69A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6E3D19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LRT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2AC909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4806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6F601E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3280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C756DC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5C0857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GAP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B8EA52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1655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01F0E2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4989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82BE34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C7C242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UBB4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7430FF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2662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888A5D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89131</w:t>
            </w:r>
          </w:p>
        </w:tc>
      </w:tr>
      <w:tr w:rsidR="00355BBD" w14:paraId="4F5B5DF5" w14:textId="77777777" w:rsidTr="00940842">
        <w:trPr>
          <w:trHeight w:val="315"/>
        </w:trPr>
        <w:tc>
          <w:tcPr>
            <w:tcW w:w="11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32F819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12orf65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64D2A3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3541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F1A549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52269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5EB4EA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4F5537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AD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850184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5363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97D2F5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817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84EF12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D47F4B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LP1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2466D2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401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894276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128834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C756E0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5CA573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USP8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44032C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3158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3A7306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128610</w:t>
            </w:r>
          </w:p>
        </w:tc>
      </w:tr>
      <w:tr w:rsidR="00355BBD" w14:paraId="3F470CF6" w14:textId="77777777" w:rsidTr="00940842">
        <w:trPr>
          <w:trHeight w:val="315"/>
        </w:trPr>
        <w:tc>
          <w:tcPr>
            <w:tcW w:w="11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30635B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19orf1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6094B6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4297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3617A8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031726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366684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07B1AB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ALC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37AD2F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6890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FBC987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201401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6F17A2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EA88A6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NPLA6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895099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3197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E5E703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166111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DC0102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1F75EE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PS37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FC11E3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9927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4716EC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152415</w:t>
            </w:r>
          </w:p>
        </w:tc>
      </w:tr>
      <w:tr w:rsidR="00355BBD" w14:paraId="2A025A75" w14:textId="77777777" w:rsidTr="00940842">
        <w:trPr>
          <w:trHeight w:val="315"/>
        </w:trPr>
        <w:tc>
          <w:tcPr>
            <w:tcW w:w="11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C9202C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CNA1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E3F38D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1011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035192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3035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5D36DE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0E9A8C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BA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4BB3AA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9471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38738C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0944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B5A630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B561AB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LR3A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70BBFB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4258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E86460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7055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5F88B2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0BFBFD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DR48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CF0554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2167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0C616D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303403</w:t>
            </w:r>
          </w:p>
        </w:tc>
      </w:tr>
      <w:tr w:rsidR="00355BBD" w14:paraId="6D893469" w14:textId="77777777" w:rsidTr="00940842">
        <w:trPr>
          <w:trHeight w:val="315"/>
        </w:trPr>
        <w:tc>
          <w:tcPr>
            <w:tcW w:w="11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54F566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CNA1S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571B0D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208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B5A920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0069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25FD93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7DDF25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JC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E67A43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8803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ED44CA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20435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74DB51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0E7569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LR3B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BB25D3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4366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A6B9B0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8082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2E6AF4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CA0C10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ZFR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3D95E2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5635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ABD14D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6107</w:t>
            </w:r>
          </w:p>
        </w:tc>
      </w:tr>
      <w:tr w:rsidR="00355BBD" w14:paraId="22F150B7" w14:textId="77777777" w:rsidTr="00940842">
        <w:trPr>
          <w:trHeight w:val="315"/>
        </w:trPr>
        <w:tc>
          <w:tcPr>
            <w:tcW w:w="113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AC9E40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CT5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3FCBB3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0150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7672AF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306153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1A898D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1BC83B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RID2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DD4962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2368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553F86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510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72A22A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C3FEB9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AP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0FD467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801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543B0D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042465 </w:t>
            </w: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6A2E13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766C42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ZFYVE26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242C9E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2012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D080FD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5346</w:t>
            </w:r>
          </w:p>
        </w:tc>
      </w:tr>
      <w:tr w:rsidR="00355BBD" w14:paraId="05DDA7C3" w14:textId="77777777" w:rsidTr="00940842">
        <w:trPr>
          <w:trHeight w:val="315"/>
        </w:trPr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B2380D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1D0DB6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A3C16F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40694A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13E492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3480B7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3AD7DB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77AB46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F2778B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E0E48B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AC6231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3FC665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AAED4E" w14:textId="77777777" w:rsidR="00355BBD" w:rsidRDefault="00355BBD" w:rsidP="00940842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ZFYVE27</w:t>
            </w: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5E904B" w14:textId="77777777" w:rsidR="00355BBD" w:rsidRDefault="00355BBD" w:rsidP="00940842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0243</w:t>
            </w: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D2679C" w14:textId="77777777" w:rsidR="00355BBD" w:rsidRDefault="00355BBD" w:rsidP="0094084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01002261</w:t>
            </w:r>
          </w:p>
        </w:tc>
      </w:tr>
      <w:tr w:rsidR="00355BBD" w14:paraId="3569058C" w14:textId="77777777" w:rsidTr="00940842">
        <w:trPr>
          <w:trHeight w:val="315"/>
        </w:trPr>
        <w:tc>
          <w:tcPr>
            <w:tcW w:w="11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79A062" w14:textId="77777777" w:rsidR="00355BBD" w:rsidRDefault="00355BBD" w:rsidP="00940842">
            <w:pPr>
              <w:rPr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0AA074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BA353F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9960B8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203A79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7026AD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8871D8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8451BE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40E3E7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73F4C1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814FCE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9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DF5472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B7859D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8D969A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  <w:tc>
          <w:tcPr>
            <w:tcW w:w="1600" w:type="dxa"/>
            <w:vAlign w:val="center"/>
          </w:tcPr>
          <w:p w14:paraId="64D75F1F" w14:textId="77777777" w:rsidR="00355BBD" w:rsidRDefault="00355BBD" w:rsidP="00940842">
            <w:pPr>
              <w:rPr>
                <w:sz w:val="20"/>
                <w:szCs w:val="20"/>
              </w:rPr>
            </w:pPr>
          </w:p>
        </w:tc>
      </w:tr>
    </w:tbl>
    <w:p w14:paraId="2FE16C42" w14:textId="77777777" w:rsidR="00B9015F" w:rsidRDefault="00B9015F" w:rsidP="003D4842">
      <w:pPr>
        <w:spacing w:line="360" w:lineRule="auto"/>
        <w:jc w:val="both"/>
      </w:pPr>
    </w:p>
    <w:sectPr w:rsidR="00B9015F" w:rsidSect="003D4842">
      <w:pgSz w:w="16834" w:h="11909" w:orient="landscape"/>
      <w:pgMar w:top="1134" w:right="1134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BBD"/>
    <w:rsid w:val="00230F27"/>
    <w:rsid w:val="00245F40"/>
    <w:rsid w:val="002A48E6"/>
    <w:rsid w:val="00355BBD"/>
    <w:rsid w:val="003604A3"/>
    <w:rsid w:val="003D4842"/>
    <w:rsid w:val="004106DD"/>
    <w:rsid w:val="004B36A3"/>
    <w:rsid w:val="006424FA"/>
    <w:rsid w:val="006B3F82"/>
    <w:rsid w:val="007C6825"/>
    <w:rsid w:val="00816AD9"/>
    <w:rsid w:val="009C6387"/>
    <w:rsid w:val="00A230CF"/>
    <w:rsid w:val="00A45624"/>
    <w:rsid w:val="00B9015F"/>
    <w:rsid w:val="00B93D74"/>
    <w:rsid w:val="00BA0973"/>
    <w:rsid w:val="00BB193A"/>
    <w:rsid w:val="00ED6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A04D8"/>
  <w15:chartTrackingRefBased/>
  <w15:docId w15:val="{F4D2D6AE-23F4-BA45-9DD0-81643158A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55BBD"/>
    <w:rPr>
      <w:rFonts w:ascii="Times New Roman" w:eastAsia="Times New Roman" w:hAnsi="Times New Roman" w:cs="Times New Roman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110</Characters>
  <Application>Microsoft Office Word</Application>
  <DocSecurity>0</DocSecurity>
  <Lines>17</Lines>
  <Paragraphs>4</Paragraphs>
  <ScaleCrop>false</ScaleCrop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ercageneticamolecolare@outlook.it</dc:creator>
  <cp:keywords/>
  <dc:description/>
  <cp:lastModifiedBy>John Magri</cp:lastModifiedBy>
  <cp:revision>2</cp:revision>
  <dcterms:created xsi:type="dcterms:W3CDTF">2023-12-06T12:50:00Z</dcterms:created>
  <dcterms:modified xsi:type="dcterms:W3CDTF">2023-12-06T12:50:00Z</dcterms:modified>
</cp:coreProperties>
</file>